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center" w:pos="4819"/>
          <w:tab w:val="right" w:pos="9638"/>
        </w:tabs>
        <w:spacing w:line="276" w:lineRule="auto"/>
        <w:ind w:left="922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460.0" w:type="dxa"/>
        <w:jc w:val="center"/>
        <w:tblLayout w:type="fixed"/>
        <w:tblLook w:val="0000"/>
      </w:tblPr>
      <w:tblGrid>
        <w:gridCol w:w="320"/>
        <w:gridCol w:w="8340"/>
        <w:gridCol w:w="360"/>
        <w:gridCol w:w="360"/>
        <w:gridCol w:w="360"/>
        <w:gridCol w:w="360"/>
        <w:gridCol w:w="360"/>
        <w:tblGridChange w:id="0">
          <w:tblGrid>
            <w:gridCol w:w="320"/>
            <w:gridCol w:w="8340"/>
            <w:gridCol w:w="360"/>
            <w:gridCol w:w="360"/>
            <w:gridCol w:w="360"/>
            <w:gridCol w:w="360"/>
            <w:gridCol w:w="360"/>
          </w:tblGrid>
        </w:tblGridChange>
      </w:tblGrid>
      <w:tr>
        <w:trPr>
          <w:trHeight w:val="284" w:hRule="atLeast"/>
        </w:trPr>
        <w:tc>
          <w:tcPr>
            <w:gridSpan w:val="2"/>
            <w:vMerge w:val="restart"/>
            <w:tcBorders>
              <w:top w:color="ffffff" w:space="0" w:sz="4" w:val="single"/>
              <w:left w:color="ffffff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 seguito vengono indicati i vari tipi di preoccupazioni che potrebbe aver provato durante il lockdown degli ultimi 3 mesi.</w:t>
            </w:r>
          </w:p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lle seguenti dichiarazioni ci riferiamo a COVID-19 come "il virus".</w:t>
            </w:r>
          </w:p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</w:tr>
      <w:tr>
        <w:trPr>
          <w:trHeight w:val="1734" w:hRule="atLeast"/>
        </w:trPr>
        <w:tc>
          <w:tcPr>
            <w:gridSpan w:val="2"/>
            <w:vMerge w:val="continue"/>
            <w:tcBorders>
              <w:top w:color="ffffff" w:space="0" w:sz="4" w:val="single"/>
              <w:left w:color="ffffff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 nien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ggermen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amen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t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tremamente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di prendere i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l'igiene di base (ad esempio il lavaggio delle mani) non sia sufficiente per proteggermi da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il nostro sistema sanitario non sia in grado di proteggermi da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di non poter proteggere la mia famiglia da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il nostro sistema sanitario non sarà in grado di proteggere i miei ca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il distanziamento sociale non sia sufficiente per proteggermi da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i negozi di alimentari restino a corto di cib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i negozi di alimentari restino sprovvisti di rimedi per il raffreddore o l'influenz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le farmacie restino sprovvisti di farmaci da ban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i negozi di alimentari restino sprovvisti di acq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i negozi di alimentari restino sprovvisti di prodotti per la pulizia o disinfettant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i negozi di alimentari chiuda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gli stranieri stiano diffondendo il virus nel mio pae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e incontrassi una persona di un paese straniero sarei preoccupato che possa avere i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di entrare in contatto con stranieri perché potrebbero avere i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gli stranieri stiano diffondendo il virus perché non sono così puliti come no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e andassi in un ristorante specializzato in cibi stranieri sarei preoccupato di prendere i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e fossi in un ascensore con un gruppo di stranieri, sarei preoccupato che siano infetti da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le persone intorno a me mi infettino con i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se toccassi qualcosa in uno spazio pubblico (ad esempio corrimano, maniglia della porta) potrei prenderei i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se qualcuno tossisse o starnutisse vicino a me potrei prendere i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di prendere il virus dal maneggiare denaro o dall'utilizzo di un bancom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dal prendere il resto nei pagamenti in contant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ono preoccupato che la mia posta sia stata contaminata dagli smistatori della pos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</w:tbl>
    <w:p w:rsidR="00000000" w:rsidDel="00000000" w:rsidP="00000000" w:rsidRDefault="00000000" w:rsidRPr="00000000" w14:paraId="000000BA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0460.0" w:type="dxa"/>
        <w:jc w:val="center"/>
        <w:tblLayout w:type="fixed"/>
        <w:tblLook w:val="0000"/>
      </w:tblPr>
      <w:tblGrid>
        <w:gridCol w:w="320"/>
        <w:gridCol w:w="8340"/>
        <w:gridCol w:w="360"/>
        <w:gridCol w:w="360"/>
        <w:gridCol w:w="360"/>
        <w:gridCol w:w="360"/>
        <w:gridCol w:w="360"/>
        <w:tblGridChange w:id="0">
          <w:tblGrid>
            <w:gridCol w:w="320"/>
            <w:gridCol w:w="8340"/>
            <w:gridCol w:w="360"/>
            <w:gridCol w:w="360"/>
            <w:gridCol w:w="360"/>
            <w:gridCol w:w="360"/>
            <w:gridCol w:w="360"/>
          </w:tblGrid>
        </w:tblGridChange>
      </w:tblGrid>
      <w:tr>
        <w:trPr>
          <w:trHeight w:val="284" w:hRule="atLeast"/>
        </w:trPr>
        <w:tc>
          <w:tcPr>
            <w:gridSpan w:val="2"/>
            <w:vMerge w:val="restart"/>
            <w:tcBorders>
              <w:top w:color="ffffff" w:space="0" w:sz="4" w:val="single"/>
              <w:left w:color="ffffff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lle seguenti dichiarazioni ci riferiamo a COVID-19 come "il virus".</w:t>
            </w:r>
          </w:p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er favore legga ogni affermazione e indichi la frequenza con cui si è verificato ciascun problema durante il lockdown degli ultimi 3 mesi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</w:tr>
      <w:tr>
        <w:trPr>
          <w:trHeight w:val="1134" w:hRule="atLeast"/>
        </w:trPr>
        <w:tc>
          <w:tcPr>
            <w:gridSpan w:val="2"/>
            <w:vMerge w:val="continue"/>
            <w:tcBorders>
              <w:top w:color="ffffff" w:space="0" w:sz="4" w:val="single"/>
              <w:left w:color="ffffff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ramen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alche volt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ss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asi sempre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o avuto problemi a dormire perché ero preoccupato per i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o fatto brutti sogni su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o pensato al virus quando non volev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Immagini mentali inquietanti sul virus mi sono venute in mente contro la mia volont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o avuto problemi di concentrazione perché continuavo a pensare al 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Ricordarsi del virus mi ha causato reazioni fisiche, come sudorazione o battiti accelerat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</w:tbl>
    <w:p w:rsidR="00000000" w:rsidDel="00000000" w:rsidP="00000000" w:rsidRDefault="00000000" w:rsidRPr="00000000" w14:paraId="000000F8">
      <w:pPr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460.0" w:type="dxa"/>
        <w:jc w:val="center"/>
        <w:tblLayout w:type="fixed"/>
        <w:tblLook w:val="0000"/>
      </w:tblPr>
      <w:tblGrid>
        <w:gridCol w:w="320"/>
        <w:gridCol w:w="8340"/>
        <w:gridCol w:w="360"/>
        <w:gridCol w:w="360"/>
        <w:gridCol w:w="360"/>
        <w:gridCol w:w="360"/>
        <w:gridCol w:w="360"/>
        <w:tblGridChange w:id="0">
          <w:tblGrid>
            <w:gridCol w:w="320"/>
            <w:gridCol w:w="8340"/>
            <w:gridCol w:w="360"/>
            <w:gridCol w:w="360"/>
            <w:gridCol w:w="360"/>
            <w:gridCol w:w="360"/>
            <w:gridCol w:w="360"/>
          </w:tblGrid>
        </w:tblGridChange>
      </w:tblGrid>
      <w:tr>
        <w:trPr>
          <w:trHeight w:val="284" w:hRule="atLeast"/>
        </w:trPr>
        <w:tc>
          <w:tcPr>
            <w:gridSpan w:val="2"/>
            <w:vMerge w:val="restart"/>
            <w:tcBorders>
              <w:top w:color="ffffff" w:space="0" w:sz="4" w:val="single"/>
              <w:left w:color="ffffff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 seguenti voci riguardano informazioni sui comportamenti.</w:t>
            </w:r>
          </w:p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urante il lockdown degli ultimi 3 mesi quanto spesso ha avuto uno di questi comportamenti a causa delle preoccupazioni su COVID-19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</w:tr>
      <w:tr>
        <w:trPr>
          <w:trHeight w:val="1134" w:hRule="atLeast"/>
        </w:trPr>
        <w:tc>
          <w:tcPr>
            <w:gridSpan w:val="2"/>
            <w:vMerge w:val="continue"/>
            <w:tcBorders>
              <w:top w:color="ffffff" w:space="0" w:sz="4" w:val="single"/>
              <w:left w:color="ffffff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ramen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alche volt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ss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asi sempre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ercato post sui social media riguardanti COVID-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ercato video di YouTube su COVID-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ercato rassicurazione da amici o parenti su COVID-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ontrollato il proprio corpo per segni di infezione (ad esempio misurazione della temperatur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hiesto consigli a professionisti sanitari (ad esempio medici o farmacisti) su COVID-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  <w:tr>
        <w:trPr>
          <w:trHeight w:val="39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ercato in Internet trattamenti per COVID-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</w:t>
            </w:r>
          </w:p>
        </w:tc>
      </w:tr>
    </w:tbl>
    <w:p w:rsidR="00000000" w:rsidDel="00000000" w:rsidP="00000000" w:rsidRDefault="00000000" w:rsidRPr="00000000" w14:paraId="0000013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rPr/>
      </w:pPr>
      <w:r w:rsidDel="00000000" w:rsidR="00000000" w:rsidRPr="00000000">
        <w:rPr>
          <w:rtl w:val="0"/>
        </w:rPr>
      </w:r>
    </w:p>
    <w:sectPr>
      <w:pgSz w:h="16838" w:w="11906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